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8AC6B" w14:textId="77777777" w:rsidR="002603A9" w:rsidRPr="00E77F16" w:rsidRDefault="000042CD" w:rsidP="00786EBD">
      <w:pPr>
        <w:tabs>
          <w:tab w:val="left" w:pos="1245"/>
        </w:tabs>
        <w:adjustRightInd w:val="0"/>
        <w:snapToGrid w:val="0"/>
        <w:spacing w:line="240" w:lineRule="auto"/>
        <w:outlineLvl w:val="0"/>
        <w:rPr>
          <w:rFonts w:ascii="Times New Roman" w:hAnsi="Times New Roman"/>
          <w:szCs w:val="24"/>
          <w:vertAlign w:val="superscript"/>
        </w:rPr>
      </w:pPr>
      <w:r>
        <w:rPr>
          <w:rFonts w:ascii="Times New Roman" w:eastAsia="Times New Roman" w:hAnsi="Times New Roman"/>
        </w:rPr>
        <w:t xml:space="preserve">Supplemental </w:t>
      </w:r>
      <w:r w:rsidR="00786EBD" w:rsidRPr="00280F89">
        <w:rPr>
          <w:rFonts w:ascii="Times New Roman" w:eastAsia="Times New Roman" w:hAnsi="Times New Roman"/>
        </w:rPr>
        <w:t xml:space="preserve">Table </w:t>
      </w:r>
      <w:r>
        <w:rPr>
          <w:rFonts w:ascii="Times New Roman" w:eastAsia="Times New Roman" w:hAnsi="Times New Roman"/>
        </w:rPr>
        <w:t>2</w:t>
      </w:r>
      <w:r w:rsidR="00786EBD" w:rsidRPr="00280F89">
        <w:rPr>
          <w:rFonts w:ascii="Times New Roman" w:eastAsia="Times New Roman" w:hAnsi="Times New Roman"/>
        </w:rPr>
        <w:t xml:space="preserve">: Associations between </w:t>
      </w:r>
      <w:r w:rsidR="004E37F5">
        <w:rPr>
          <w:rFonts w:ascii="Times New Roman" w:eastAsia="Times New Roman" w:hAnsi="Times New Roman"/>
        </w:rPr>
        <w:t>time-varying</w:t>
      </w:r>
      <w:r w:rsidR="00786EBD" w:rsidRPr="00280F89">
        <w:rPr>
          <w:rFonts w:ascii="Times New Roman" w:eastAsia="Times New Roman" w:hAnsi="Times New Roman"/>
        </w:rPr>
        <w:t xml:space="preserve"> serum antioxidant </w:t>
      </w:r>
      <w:r w:rsidR="002D301F">
        <w:rPr>
          <w:rFonts w:ascii="Times New Roman" w:eastAsia="Times New Roman" w:hAnsi="Times New Roman"/>
        </w:rPr>
        <w:t xml:space="preserve">and F2-isoprostane </w:t>
      </w:r>
      <w:r w:rsidR="00786EBD" w:rsidRPr="00280F89">
        <w:rPr>
          <w:rFonts w:ascii="Times New Roman" w:eastAsia="Times New Roman" w:hAnsi="Times New Roman"/>
        </w:rPr>
        <w:t>concentrations and symptom scores by cycle</w:t>
      </w:r>
      <w:r w:rsidR="00786EBD" w:rsidRPr="00280F89">
        <w:rPr>
          <w:rFonts w:ascii="Times New Roman" w:hAnsi="Times New Roman"/>
          <w:szCs w:val="24"/>
          <w:vertAlign w:val="superscript"/>
        </w:rPr>
        <w:t>1</w:t>
      </w:r>
    </w:p>
    <w:tbl>
      <w:tblPr>
        <w:tblW w:w="5451" w:type="pct"/>
        <w:jc w:val="center"/>
        <w:tblLayout w:type="fixed"/>
        <w:tblLook w:val="04A0" w:firstRow="1" w:lastRow="0" w:firstColumn="1" w:lastColumn="0" w:noHBand="0" w:noVBand="1"/>
      </w:tblPr>
      <w:tblGrid>
        <w:gridCol w:w="2609"/>
        <w:gridCol w:w="2249"/>
        <w:gridCol w:w="2250"/>
        <w:gridCol w:w="2250"/>
        <w:gridCol w:w="2250"/>
        <w:gridCol w:w="2521"/>
      </w:tblGrid>
      <w:tr w:rsidR="00786EBD" w:rsidRPr="007C78F3" w14:paraId="6CB4945E" w14:textId="77777777">
        <w:trPr>
          <w:trHeight w:val="137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6B325A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778A5A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Vitamin A</w:t>
            </w:r>
          </w:p>
          <w:p w14:paraId="04036881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CCD1F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Vitamin C</w:t>
            </w:r>
          </w:p>
          <w:p w14:paraId="78E5D0D6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8992E3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7C78F3">
              <w:rPr>
                <w:rFonts w:ascii="Times New Roman" w:hAnsi="Times New Roman"/>
                <w:b/>
                <w:lang w:val="el-GR"/>
              </w:rPr>
              <w:t>α</w:t>
            </w:r>
            <w:r w:rsidRPr="007C78F3">
              <w:rPr>
                <w:rFonts w:ascii="Times New Roman" w:hAnsi="Times New Roman"/>
                <w:b/>
              </w:rPr>
              <w:t>- tocopherol</w:t>
            </w:r>
          </w:p>
          <w:p w14:paraId="6FD4CCBA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l-GR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BEF999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7C78F3">
              <w:rPr>
                <w:rFonts w:ascii="Times New Roman" w:hAnsi="Times New Roman"/>
                <w:b/>
                <w:lang w:val="el-GR"/>
              </w:rPr>
              <w:t>γ</w:t>
            </w:r>
            <w:r w:rsidRPr="007C78F3">
              <w:rPr>
                <w:rFonts w:ascii="Times New Roman" w:hAnsi="Times New Roman"/>
                <w:b/>
              </w:rPr>
              <w:t>-tocopherol</w:t>
            </w:r>
          </w:p>
          <w:p w14:paraId="267A5081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l-GR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F2A3F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7C78F3">
              <w:rPr>
                <w:rFonts w:ascii="Times New Roman" w:hAnsi="Times New Roman"/>
                <w:b/>
              </w:rPr>
              <w:t xml:space="preserve">F2-isoprostane </w:t>
            </w:r>
            <w:proofErr w:type="spellStart"/>
            <w:r w:rsidRPr="007C78F3">
              <w:rPr>
                <w:rFonts w:ascii="Times New Roman" w:hAnsi="Times New Roman"/>
                <w:b/>
              </w:rPr>
              <w:t>pg</w:t>
            </w:r>
            <w:proofErr w:type="spellEnd"/>
            <w:r w:rsidRPr="007C78F3">
              <w:rPr>
                <w:rFonts w:ascii="Times New Roman" w:hAnsi="Times New Roman"/>
                <w:b/>
              </w:rPr>
              <w:t>/mL</w:t>
            </w:r>
          </w:p>
        </w:tc>
      </w:tr>
      <w:tr w:rsidR="00786EBD" w:rsidRPr="007C78F3" w14:paraId="37CF3226" w14:textId="77777777">
        <w:trPr>
          <w:trHeight w:val="137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CC00D" w14:textId="77777777" w:rsidR="00786EBD" w:rsidRPr="007C78F3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Symptoms Score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08DC4" w14:textId="77777777" w:rsidR="00385A9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sym w:font="Symbol" w:char="F062"/>
            </w:r>
            <w:r w:rsidRPr="007C78F3">
              <w:rPr>
                <w:rFonts w:ascii="Times New Roman" w:eastAsia="Times New Roman" w:hAnsi="Times New Roman"/>
                <w:b/>
                <w:color w:val="000000"/>
              </w:rPr>
              <w:t xml:space="preserve"> (95% CI)</w:t>
            </w:r>
            <w:r w:rsidR="00385A93">
              <w:rPr>
                <w:rFonts w:ascii="Times New Roman" w:eastAsia="Times New Roman" w:hAnsi="Times New Roman"/>
                <w:b/>
                <w:color w:val="000000"/>
              </w:rPr>
              <w:t xml:space="preserve">, </w:t>
            </w:r>
          </w:p>
          <w:p w14:paraId="095B3FEB" w14:textId="77777777" w:rsidR="00786EBD" w:rsidRPr="007C78F3" w:rsidRDefault="00385A93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 ug/d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FD831" w14:textId="77777777" w:rsidR="00385A9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sym w:font="Symbol" w:char="F062"/>
            </w:r>
            <w:r w:rsidRPr="007C78F3">
              <w:rPr>
                <w:rFonts w:ascii="Times New Roman" w:eastAsia="Times New Roman" w:hAnsi="Times New Roman"/>
                <w:b/>
                <w:color w:val="000000"/>
              </w:rPr>
              <w:t xml:space="preserve"> (95% CI)</w:t>
            </w:r>
            <w:r w:rsidR="00385A93">
              <w:rPr>
                <w:rFonts w:ascii="Times New Roman" w:eastAsia="Times New Roman" w:hAnsi="Times New Roman"/>
                <w:b/>
                <w:color w:val="000000"/>
              </w:rPr>
              <w:t>,</w:t>
            </w:r>
          </w:p>
          <w:p w14:paraId="51057DA8" w14:textId="77777777" w:rsidR="00786EBD" w:rsidRPr="007C78F3" w:rsidRDefault="00385A93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per ug/d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2762A" w14:textId="77777777" w:rsidR="00385A9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sym w:font="Symbol" w:char="F062"/>
            </w:r>
            <w:r w:rsidRPr="007C78F3">
              <w:rPr>
                <w:rFonts w:ascii="Times New Roman" w:eastAsia="Times New Roman" w:hAnsi="Times New Roman"/>
                <w:b/>
                <w:color w:val="000000"/>
              </w:rPr>
              <w:t xml:space="preserve"> (95% CI)</w:t>
            </w:r>
            <w:r w:rsidR="00385A93">
              <w:rPr>
                <w:rFonts w:ascii="Times New Roman" w:eastAsia="Times New Roman" w:hAnsi="Times New Roman"/>
                <w:b/>
                <w:color w:val="000000"/>
              </w:rPr>
              <w:t xml:space="preserve">, </w:t>
            </w:r>
          </w:p>
          <w:p w14:paraId="0B6C04D3" w14:textId="77777777" w:rsidR="00786EBD" w:rsidRPr="007C78F3" w:rsidRDefault="00385A93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 ug/d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1C4C7" w14:textId="77777777" w:rsidR="00385A9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sym w:font="Symbol" w:char="F062"/>
            </w:r>
            <w:r w:rsidRPr="007C78F3">
              <w:rPr>
                <w:rFonts w:ascii="Times New Roman" w:eastAsia="Times New Roman" w:hAnsi="Times New Roman"/>
                <w:b/>
                <w:color w:val="000000"/>
              </w:rPr>
              <w:t xml:space="preserve"> (95% CI)</w:t>
            </w:r>
            <w:r w:rsidR="00385A93">
              <w:rPr>
                <w:rFonts w:ascii="Times New Roman" w:eastAsia="Times New Roman" w:hAnsi="Times New Roman"/>
                <w:b/>
                <w:color w:val="000000"/>
              </w:rPr>
              <w:t>,</w:t>
            </w:r>
          </w:p>
          <w:p w14:paraId="40E6F3FD" w14:textId="77777777" w:rsidR="00786EBD" w:rsidRPr="007C78F3" w:rsidRDefault="00385A93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per ug/dL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B07C0" w14:textId="77777777" w:rsidR="00385A93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C78F3">
              <w:rPr>
                <w:rFonts w:ascii="Times New Roman" w:eastAsia="Times New Roman" w:hAnsi="Times New Roman"/>
                <w:b/>
                <w:color w:val="000000"/>
              </w:rPr>
              <w:sym w:font="Symbol" w:char="F062"/>
            </w:r>
            <w:r w:rsidRPr="007C78F3">
              <w:rPr>
                <w:rFonts w:ascii="Times New Roman" w:eastAsia="Times New Roman" w:hAnsi="Times New Roman"/>
                <w:b/>
                <w:color w:val="000000"/>
              </w:rPr>
              <w:t xml:space="preserve"> (95% CI)</w:t>
            </w:r>
            <w:r w:rsidR="00385A93">
              <w:rPr>
                <w:rFonts w:ascii="Times New Roman" w:eastAsia="Times New Roman" w:hAnsi="Times New Roman"/>
                <w:b/>
                <w:color w:val="000000"/>
              </w:rPr>
              <w:t>,</w:t>
            </w:r>
          </w:p>
          <w:p w14:paraId="48D53E98" w14:textId="77777777" w:rsidR="00786EBD" w:rsidRPr="007C78F3" w:rsidRDefault="00385A93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per </w:t>
            </w:r>
            <w:r w:rsidR="00CE0B3A">
              <w:rPr>
                <w:rFonts w:ascii="Times New Roman" w:eastAsia="Times New Roman" w:hAnsi="Times New Roman"/>
                <w:b/>
                <w:color w:val="000000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pg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>/dL</w:t>
            </w:r>
          </w:p>
        </w:tc>
      </w:tr>
      <w:tr w:rsidR="00F03541" w:rsidRPr="007C78F3" w14:paraId="2E8BFB42" w14:textId="77777777">
        <w:trPr>
          <w:trHeight w:val="290"/>
          <w:jc w:val="center"/>
        </w:trPr>
        <w:tc>
          <w:tcPr>
            <w:tcW w:w="2610" w:type="dxa"/>
            <w:noWrap/>
            <w:vAlign w:val="center"/>
          </w:tcPr>
          <w:p w14:paraId="22C3A8FC" w14:textId="77777777" w:rsidR="00F03541" w:rsidRPr="007C78F3" w:rsidRDefault="00F03541" w:rsidP="0009103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Depression</w:t>
            </w:r>
          </w:p>
        </w:tc>
        <w:tc>
          <w:tcPr>
            <w:tcW w:w="2249" w:type="dxa"/>
            <w:noWrap/>
            <w:vAlign w:val="bottom"/>
          </w:tcPr>
          <w:p w14:paraId="47368278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49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1.5</w:t>
            </w:r>
            <w:r w:rsidR="00CD3438">
              <w:rPr>
                <w:rFonts w:ascii="Times New Roman" w:hAnsi="Times New Roman" w:cs="Calibri"/>
                <w:color w:val="000000"/>
              </w:rPr>
              <w:t>0</w:t>
            </w:r>
            <w:r w:rsidRPr="007C78F3">
              <w:rPr>
                <w:rFonts w:ascii="Times New Roman" w:hAnsi="Times New Roman" w:cs="Calibri"/>
                <w:color w:val="000000"/>
              </w:rPr>
              <w:t>, 0.53)</w:t>
            </w:r>
          </w:p>
        </w:tc>
        <w:tc>
          <w:tcPr>
            <w:tcW w:w="2250" w:type="dxa"/>
            <w:noWrap/>
            <w:vAlign w:val="bottom"/>
          </w:tcPr>
          <w:p w14:paraId="113814E8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4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19, 0.11)</w:t>
            </w:r>
          </w:p>
        </w:tc>
        <w:tc>
          <w:tcPr>
            <w:tcW w:w="2250" w:type="dxa"/>
            <w:noWrap/>
            <w:vAlign w:val="bottom"/>
          </w:tcPr>
          <w:p w14:paraId="2F86BD8E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4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8, 0</w:t>
            </w:r>
            <w:r w:rsidR="00CD3438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2</w:t>
            </w:r>
            <w:r w:rsidRPr="007C78F3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bottom"/>
          </w:tcPr>
          <w:p w14:paraId="5F22D00B" w14:textId="77777777" w:rsidR="00F03541" w:rsidRPr="00E263A3" w:rsidRDefault="00394706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-0.13 (-0.24, -0.01)</w:t>
            </w:r>
            <w:r w:rsidRPr="00394706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2</w:t>
            </w:r>
          </w:p>
        </w:tc>
        <w:tc>
          <w:tcPr>
            <w:tcW w:w="2521" w:type="dxa"/>
            <w:vAlign w:val="bottom"/>
          </w:tcPr>
          <w:p w14:paraId="55941F92" w14:textId="77777777" w:rsidR="00F03541" w:rsidRPr="00E263A3" w:rsidRDefault="00394706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0.01 (0.00</w:t>
            </w:r>
            <w:r w:rsidR="00F80747">
              <w:rPr>
                <w:rFonts w:ascii="Times New Roman" w:hAnsi="Times New Roman" w:cs="Calibri"/>
                <w:b/>
                <w:bCs/>
                <w:color w:val="000000"/>
              </w:rPr>
              <w:t>4</w:t>
            </w: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, 0.02)</w:t>
            </w:r>
            <w:r w:rsidRPr="00394706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2</w:t>
            </w:r>
          </w:p>
        </w:tc>
      </w:tr>
      <w:tr w:rsidR="00F03541" w:rsidRPr="007C78F3" w14:paraId="06B285A7" w14:textId="77777777">
        <w:trPr>
          <w:trHeight w:val="290"/>
          <w:jc w:val="center"/>
        </w:trPr>
        <w:tc>
          <w:tcPr>
            <w:tcW w:w="2610" w:type="dxa"/>
            <w:noWrap/>
            <w:vAlign w:val="center"/>
          </w:tcPr>
          <w:p w14:paraId="4B32D6F0" w14:textId="77777777" w:rsidR="00F03541" w:rsidRPr="007C78F3" w:rsidRDefault="00F03541" w:rsidP="0009103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Anxiety</w:t>
            </w:r>
          </w:p>
        </w:tc>
        <w:tc>
          <w:tcPr>
            <w:tcW w:w="2249" w:type="dxa"/>
            <w:noWrap/>
            <w:vAlign w:val="bottom"/>
          </w:tcPr>
          <w:p w14:paraId="786C855C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17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1.18, 0.83)</w:t>
            </w:r>
          </w:p>
        </w:tc>
        <w:tc>
          <w:tcPr>
            <w:tcW w:w="2250" w:type="dxa"/>
            <w:noWrap/>
            <w:vAlign w:val="bottom"/>
          </w:tcPr>
          <w:p w14:paraId="764501E5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2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17, 0.14)</w:t>
            </w:r>
          </w:p>
        </w:tc>
        <w:tc>
          <w:tcPr>
            <w:tcW w:w="2250" w:type="dxa"/>
            <w:noWrap/>
            <w:vAlign w:val="bottom"/>
          </w:tcPr>
          <w:p w14:paraId="5066A88C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3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7, 0</w:t>
            </w:r>
            <w:r w:rsidR="00CD3438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09</w:t>
            </w:r>
            <w:r w:rsidRPr="007C78F3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bottom"/>
          </w:tcPr>
          <w:p w14:paraId="0D5CF487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3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15, 0.08)</w:t>
            </w:r>
          </w:p>
        </w:tc>
        <w:tc>
          <w:tcPr>
            <w:tcW w:w="2521" w:type="dxa"/>
            <w:vAlign w:val="bottom"/>
          </w:tcPr>
          <w:p w14:paraId="421DA793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0.01</w:t>
            </w:r>
            <w:r w:rsidR="00CE42BB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1, 0.02)</w:t>
            </w:r>
          </w:p>
        </w:tc>
      </w:tr>
      <w:tr w:rsidR="00F03541" w:rsidRPr="007C78F3" w14:paraId="3F795F42" w14:textId="77777777">
        <w:trPr>
          <w:trHeight w:val="290"/>
          <w:jc w:val="center"/>
        </w:trPr>
        <w:tc>
          <w:tcPr>
            <w:tcW w:w="2610" w:type="dxa"/>
            <w:noWrap/>
            <w:vAlign w:val="center"/>
          </w:tcPr>
          <w:p w14:paraId="09BE0394" w14:textId="77777777" w:rsidR="00F03541" w:rsidRPr="007C78F3" w:rsidRDefault="00F03541" w:rsidP="0009103A">
            <w:pPr>
              <w:tabs>
                <w:tab w:val="left" w:pos="180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Fluid Retention/Hydration</w:t>
            </w:r>
          </w:p>
        </w:tc>
        <w:tc>
          <w:tcPr>
            <w:tcW w:w="2249" w:type="dxa"/>
            <w:noWrap/>
            <w:vAlign w:val="bottom"/>
          </w:tcPr>
          <w:p w14:paraId="599C092D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36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82, 0.09)</w:t>
            </w:r>
          </w:p>
        </w:tc>
        <w:tc>
          <w:tcPr>
            <w:tcW w:w="2250" w:type="dxa"/>
            <w:noWrap/>
            <w:vAlign w:val="bottom"/>
          </w:tcPr>
          <w:p w14:paraId="5218D6F8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5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12, 0.03)</w:t>
            </w:r>
          </w:p>
        </w:tc>
        <w:tc>
          <w:tcPr>
            <w:tcW w:w="2250" w:type="dxa"/>
            <w:noWrap/>
            <w:vAlign w:val="bottom"/>
          </w:tcPr>
          <w:p w14:paraId="1DFBB6D9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2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4, 0</w:t>
            </w:r>
            <w:r w:rsidR="00CD3438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2</w:t>
            </w:r>
            <w:r w:rsidRPr="007C78F3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2250" w:type="dxa"/>
            <w:noWrap/>
            <w:vAlign w:val="bottom"/>
          </w:tcPr>
          <w:p w14:paraId="5CA252A3" w14:textId="77777777" w:rsidR="00F03541" w:rsidRPr="00E263A3" w:rsidRDefault="00394706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-0.07 (-0.12, -0.01)</w:t>
            </w:r>
            <w:r w:rsidRPr="00394706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2</w:t>
            </w:r>
          </w:p>
        </w:tc>
        <w:tc>
          <w:tcPr>
            <w:tcW w:w="2521" w:type="dxa"/>
            <w:vAlign w:val="bottom"/>
          </w:tcPr>
          <w:p w14:paraId="5A490CB5" w14:textId="77777777" w:rsidR="00F03541" w:rsidRPr="007C78F3" w:rsidRDefault="00F80747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-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>
              <w:rPr>
                <w:rFonts w:ascii="Times New Roman" w:hAnsi="Times New Roman" w:cs="Calibri"/>
                <w:color w:val="000000"/>
              </w:rPr>
              <w:t>004</w:t>
            </w:r>
            <w:r w:rsidR="00CE42BB">
              <w:rPr>
                <w:rFonts w:ascii="Times New Roman" w:hAnsi="Times New Roman" w:cs="Calibri"/>
                <w:color w:val="000000"/>
              </w:rPr>
              <w:t xml:space="preserve"> 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(</w:t>
            </w:r>
            <w:r>
              <w:rPr>
                <w:rFonts w:ascii="Times New Roman" w:hAnsi="Times New Roman" w:cs="Calibri"/>
                <w:color w:val="000000"/>
              </w:rPr>
              <w:t>-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>
              <w:rPr>
                <w:rFonts w:ascii="Times New Roman" w:hAnsi="Times New Roman" w:cs="Calibri"/>
                <w:color w:val="000000"/>
              </w:rPr>
              <w:t>04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, 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>
              <w:rPr>
                <w:rFonts w:ascii="Times New Roman" w:hAnsi="Times New Roman" w:cs="Calibri"/>
                <w:color w:val="000000"/>
              </w:rPr>
              <w:t>4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)</w:t>
            </w:r>
          </w:p>
        </w:tc>
      </w:tr>
      <w:tr w:rsidR="00F03541" w:rsidRPr="007C78F3" w14:paraId="77343E1A" w14:textId="77777777">
        <w:trPr>
          <w:trHeight w:val="290"/>
          <w:jc w:val="center"/>
        </w:trPr>
        <w:tc>
          <w:tcPr>
            <w:tcW w:w="2610" w:type="dxa"/>
            <w:noWrap/>
            <w:vAlign w:val="center"/>
          </w:tcPr>
          <w:p w14:paraId="2E484935" w14:textId="77777777" w:rsidR="00F03541" w:rsidRPr="007C78F3" w:rsidRDefault="00F03541" w:rsidP="0009103A">
            <w:pPr>
              <w:tabs>
                <w:tab w:val="left" w:pos="180"/>
              </w:tabs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Craving</w:t>
            </w:r>
          </w:p>
        </w:tc>
        <w:tc>
          <w:tcPr>
            <w:tcW w:w="2249" w:type="dxa"/>
            <w:noWrap/>
            <w:vAlign w:val="bottom"/>
          </w:tcPr>
          <w:p w14:paraId="262D551D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1.29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2.81, 0.22)</w:t>
            </w:r>
          </w:p>
        </w:tc>
        <w:tc>
          <w:tcPr>
            <w:tcW w:w="2250" w:type="dxa"/>
            <w:noWrap/>
            <w:vAlign w:val="bottom"/>
          </w:tcPr>
          <w:p w14:paraId="342711BA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13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39, 0.13)</w:t>
            </w:r>
          </w:p>
        </w:tc>
        <w:tc>
          <w:tcPr>
            <w:tcW w:w="2250" w:type="dxa"/>
            <w:noWrap/>
            <w:vAlign w:val="bottom"/>
          </w:tcPr>
          <w:p w14:paraId="59DFDE64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3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1</w:t>
            </w:r>
            <w:r w:rsidR="00CD3438">
              <w:rPr>
                <w:rFonts w:ascii="Times New Roman" w:hAnsi="Times New Roman" w:cs="Calibri"/>
                <w:color w:val="000000"/>
              </w:rPr>
              <w:t>0</w:t>
            </w:r>
            <w:r w:rsidRPr="007C78F3">
              <w:rPr>
                <w:rFonts w:ascii="Times New Roman" w:hAnsi="Times New Roman" w:cs="Calibri"/>
                <w:color w:val="000000"/>
              </w:rPr>
              <w:t>, 0.04)</w:t>
            </w:r>
          </w:p>
        </w:tc>
        <w:tc>
          <w:tcPr>
            <w:tcW w:w="2250" w:type="dxa"/>
            <w:noWrap/>
            <w:vAlign w:val="bottom"/>
          </w:tcPr>
          <w:p w14:paraId="7C6389A7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21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43, 0</w:t>
            </w:r>
            <w:r w:rsidR="00CD3438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3</w:t>
            </w:r>
            <w:r w:rsidRPr="007C78F3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2521" w:type="dxa"/>
            <w:vAlign w:val="bottom"/>
          </w:tcPr>
          <w:p w14:paraId="11A4B804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2</w:t>
            </w:r>
            <w:r w:rsidR="00CE42BB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2, 0.02)</w:t>
            </w:r>
          </w:p>
        </w:tc>
      </w:tr>
      <w:tr w:rsidR="00F03541" w:rsidRPr="007C78F3" w14:paraId="62FC22E7" w14:textId="77777777">
        <w:trPr>
          <w:trHeight w:val="290"/>
          <w:jc w:val="center"/>
        </w:trPr>
        <w:tc>
          <w:tcPr>
            <w:tcW w:w="2610" w:type="dxa"/>
            <w:noWrap/>
            <w:vAlign w:val="center"/>
          </w:tcPr>
          <w:p w14:paraId="2A3F64AE" w14:textId="77777777" w:rsidR="00F03541" w:rsidRPr="007C78F3" w:rsidRDefault="00F03541" w:rsidP="0009103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Pain</w:t>
            </w:r>
          </w:p>
        </w:tc>
        <w:tc>
          <w:tcPr>
            <w:tcW w:w="2249" w:type="dxa"/>
            <w:noWrap/>
            <w:vAlign w:val="bottom"/>
          </w:tcPr>
          <w:p w14:paraId="5D063D27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35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1.94, 1.24)</w:t>
            </w:r>
          </w:p>
        </w:tc>
        <w:tc>
          <w:tcPr>
            <w:tcW w:w="2250" w:type="dxa"/>
            <w:noWrap/>
            <w:vAlign w:val="bottom"/>
          </w:tcPr>
          <w:p w14:paraId="5364E81E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15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45, 0.14)</w:t>
            </w:r>
          </w:p>
        </w:tc>
        <w:tc>
          <w:tcPr>
            <w:tcW w:w="2250" w:type="dxa"/>
            <w:noWrap/>
            <w:vAlign w:val="bottom"/>
          </w:tcPr>
          <w:p w14:paraId="6129B6C4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4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9, 0.02)</w:t>
            </w:r>
          </w:p>
        </w:tc>
        <w:tc>
          <w:tcPr>
            <w:tcW w:w="2250" w:type="dxa"/>
            <w:noWrap/>
            <w:vAlign w:val="bottom"/>
          </w:tcPr>
          <w:p w14:paraId="18555E50" w14:textId="77777777" w:rsidR="00F03541" w:rsidRPr="00E263A3" w:rsidRDefault="00394706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-0.21 (-0.40, -0.02)</w:t>
            </w:r>
            <w:r w:rsidRPr="00394706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2</w:t>
            </w:r>
          </w:p>
        </w:tc>
        <w:tc>
          <w:tcPr>
            <w:tcW w:w="2521" w:type="dxa"/>
            <w:vAlign w:val="bottom"/>
          </w:tcPr>
          <w:p w14:paraId="1E0FE620" w14:textId="77777777" w:rsidR="00F03541" w:rsidRPr="007C78F3" w:rsidRDefault="00F80747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-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>
              <w:rPr>
                <w:rFonts w:ascii="Times New Roman" w:hAnsi="Times New Roman" w:cs="Calibri"/>
                <w:color w:val="000000"/>
              </w:rPr>
              <w:t>2</w:t>
            </w:r>
            <w:r w:rsidR="00CE42BB">
              <w:rPr>
                <w:rFonts w:ascii="Times New Roman" w:hAnsi="Times New Roman" w:cs="Calibri"/>
                <w:color w:val="000000"/>
              </w:rPr>
              <w:t xml:space="preserve"> 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(-0.02, 0.02)</w:t>
            </w:r>
          </w:p>
        </w:tc>
      </w:tr>
      <w:tr w:rsidR="00F03541" w:rsidRPr="007C78F3" w14:paraId="2706C1F3" w14:textId="77777777">
        <w:trPr>
          <w:trHeight w:val="290"/>
          <w:jc w:val="center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7DD3EA7B" w14:textId="77777777" w:rsidR="00F03541" w:rsidRPr="007C78F3" w:rsidRDefault="00F03541" w:rsidP="0009103A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C78F3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noWrap/>
            <w:vAlign w:val="bottom"/>
          </w:tcPr>
          <w:p w14:paraId="45D76679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0.14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72, 1.0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14:paraId="7382F81C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0.11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4, 0.2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14:paraId="0275474E" w14:textId="77777777" w:rsidR="00F03541" w:rsidRPr="007C78F3" w:rsidRDefault="00F03541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C78F3">
              <w:rPr>
                <w:rFonts w:ascii="Times New Roman" w:hAnsi="Times New Roman" w:cs="Calibri"/>
                <w:color w:val="000000"/>
              </w:rPr>
              <w:t>-0.02</w:t>
            </w:r>
            <w:r w:rsidR="00CD3438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7C78F3">
              <w:rPr>
                <w:rFonts w:ascii="Times New Roman" w:hAnsi="Times New Roman" w:cs="Calibri"/>
                <w:color w:val="000000"/>
              </w:rPr>
              <w:t>(-0.05, 0.0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14:paraId="683D3BFF" w14:textId="77777777" w:rsidR="00F03541" w:rsidRPr="00E263A3" w:rsidRDefault="00394706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-0.12 (-0.23, -0.02)</w:t>
            </w:r>
            <w:r w:rsidRPr="00394706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2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vAlign w:val="bottom"/>
          </w:tcPr>
          <w:p w14:paraId="10339C7B" w14:textId="77777777" w:rsidR="00F03541" w:rsidRPr="007C78F3" w:rsidRDefault="00F80747" w:rsidP="00F03541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-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0</w:t>
            </w:r>
            <w:r w:rsidR="00CE42BB">
              <w:rPr>
                <w:rFonts w:ascii="Times New Roman" w:hAnsi="Times New Roman" w:cs="Calibri"/>
                <w:color w:val="000000"/>
              </w:rPr>
              <w:t>.00</w:t>
            </w:r>
            <w:r>
              <w:rPr>
                <w:rFonts w:ascii="Times New Roman" w:hAnsi="Times New Roman" w:cs="Calibri"/>
                <w:color w:val="000000"/>
              </w:rPr>
              <w:t>09</w:t>
            </w:r>
            <w:r w:rsidR="00CE42BB">
              <w:rPr>
                <w:rFonts w:ascii="Times New Roman" w:hAnsi="Times New Roman" w:cs="Calibri"/>
                <w:color w:val="000000"/>
              </w:rPr>
              <w:t xml:space="preserve"> </w:t>
            </w:r>
            <w:r w:rsidR="00F03541" w:rsidRPr="007C78F3">
              <w:rPr>
                <w:rFonts w:ascii="Times New Roman" w:hAnsi="Times New Roman" w:cs="Calibri"/>
                <w:color w:val="000000"/>
              </w:rPr>
              <w:t>(-0.01, 0.01)</w:t>
            </w:r>
          </w:p>
        </w:tc>
      </w:tr>
    </w:tbl>
    <w:p w14:paraId="494B41A5" w14:textId="77777777" w:rsidR="00786EBD" w:rsidRPr="00430B18" w:rsidRDefault="00786EBD" w:rsidP="00F03541">
      <w:pPr>
        <w:tabs>
          <w:tab w:val="left" w:pos="1245"/>
        </w:tabs>
        <w:adjustRightInd w:val="0"/>
        <w:snapToGrid w:val="0"/>
        <w:spacing w:line="240" w:lineRule="auto"/>
        <w:rPr>
          <w:rFonts w:ascii="Times New Roman" w:hAnsi="Times New Roman"/>
        </w:rPr>
      </w:pPr>
      <w:r w:rsidRPr="00430B18">
        <w:rPr>
          <w:rFonts w:ascii="Times New Roman" w:eastAsia="Times New Roman" w:hAnsi="Times New Roman"/>
          <w:b/>
        </w:rPr>
        <w:t xml:space="preserve"> </w:t>
      </w:r>
      <w:r w:rsidRPr="00430B18">
        <w:rPr>
          <w:rFonts w:ascii="Times New Roman" w:hAnsi="Times New Roman"/>
          <w:szCs w:val="24"/>
          <w:vertAlign w:val="superscript"/>
        </w:rPr>
        <w:t>1</w:t>
      </w:r>
      <w:r w:rsidR="000B5E89" w:rsidRPr="00430B18">
        <w:rPr>
          <w:rFonts w:ascii="Times New Roman" w:hAnsi="Times New Roman"/>
        </w:rPr>
        <w:t xml:space="preserve">Adjusted for energy intake, age, BMI, race, physical activity, smoking, alcohol, </w:t>
      </w:r>
      <w:r w:rsidR="00DC79E7" w:rsidRPr="00430B18">
        <w:rPr>
          <w:rFonts w:ascii="Times New Roman" w:hAnsi="Times New Roman"/>
        </w:rPr>
        <w:t xml:space="preserve">and </w:t>
      </w:r>
      <w:r w:rsidR="000B5E89" w:rsidRPr="00430B18">
        <w:rPr>
          <w:rFonts w:ascii="Times New Roman" w:hAnsi="Times New Roman"/>
        </w:rPr>
        <w:t xml:space="preserve">pain </w:t>
      </w:r>
      <w:r w:rsidR="00430B18">
        <w:rPr>
          <w:rFonts w:ascii="Times New Roman" w:hAnsi="Times New Roman"/>
        </w:rPr>
        <w:t xml:space="preserve">reliever </w:t>
      </w:r>
      <w:r w:rsidR="000B5E89" w:rsidRPr="00430B18">
        <w:rPr>
          <w:rFonts w:ascii="Times New Roman" w:hAnsi="Times New Roman"/>
        </w:rPr>
        <w:t>use</w:t>
      </w:r>
    </w:p>
    <w:p w14:paraId="672243E3" w14:textId="77777777" w:rsidR="002D301F" w:rsidRPr="00E41398" w:rsidRDefault="002D301F" w:rsidP="002D301F">
      <w:pPr>
        <w:rPr>
          <w:rFonts w:ascii="Times New Roman" w:eastAsia="Times New Roman" w:hAnsi="Times New Roman"/>
        </w:rPr>
      </w:pPr>
      <w:r w:rsidRPr="00E41398">
        <w:rPr>
          <w:rFonts w:ascii="Times New Roman" w:hAnsi="Times New Roman"/>
          <w:szCs w:val="24"/>
          <w:vertAlign w:val="superscript"/>
        </w:rPr>
        <w:t xml:space="preserve">2 </w:t>
      </w:r>
      <w:r w:rsidRPr="00E41398">
        <w:rPr>
          <w:rFonts w:ascii="Times New Roman" w:eastAsia="Times New Roman" w:hAnsi="Times New Roman"/>
        </w:rPr>
        <w:t>Indicates statistical significance at the 0.05 level</w:t>
      </w:r>
    </w:p>
    <w:p w14:paraId="2893395A" w14:textId="77777777" w:rsidR="002D301F" w:rsidRDefault="002D301F" w:rsidP="002D301F">
      <w:pPr>
        <w:tabs>
          <w:tab w:val="left" w:pos="1245"/>
        </w:tabs>
        <w:adjustRightInd w:val="0"/>
        <w:snapToGrid w:val="0"/>
        <w:spacing w:after="0" w:line="240" w:lineRule="auto"/>
        <w:rPr>
          <w:rFonts w:ascii="Times New Roman" w:eastAsia="Times New Roman" w:hAnsi="Times New Roman"/>
        </w:rPr>
      </w:pPr>
      <w:r w:rsidRPr="00E41398">
        <w:rPr>
          <w:rFonts w:ascii="Times New Roman" w:eastAsia="Times New Roman" w:hAnsi="Times New Roman"/>
        </w:rPr>
        <w:t>Bold indicates statistically significant after adjusting for multiple comparisons using the False Discovery Rate.</w:t>
      </w:r>
    </w:p>
    <w:p w14:paraId="330BFC06" w14:textId="77777777" w:rsidR="00F52650" w:rsidRDefault="00F52650" w:rsidP="00DC79E7"/>
    <w:sectPr w:rsidR="00F52650" w:rsidSect="00F12E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2630E4"/>
    <w:multiLevelType w:val="hybridMultilevel"/>
    <w:tmpl w:val="181C5CDA"/>
    <w:lvl w:ilvl="0" w:tplc="BCB62F4E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DY2M7K0MLM0NzNT0lEKTi0uzszPAykwqgUAgktjnCwAAAA="/>
  </w:docVars>
  <w:rsids>
    <w:rsidRoot w:val="00F12E50"/>
    <w:rsid w:val="00000137"/>
    <w:rsid w:val="00001A1E"/>
    <w:rsid w:val="000042CD"/>
    <w:rsid w:val="000150D0"/>
    <w:rsid w:val="00045E31"/>
    <w:rsid w:val="00061B30"/>
    <w:rsid w:val="00090932"/>
    <w:rsid w:val="0009103A"/>
    <w:rsid w:val="000B5E89"/>
    <w:rsid w:val="000C5775"/>
    <w:rsid w:val="000C5F39"/>
    <w:rsid w:val="001040FF"/>
    <w:rsid w:val="0018001D"/>
    <w:rsid w:val="001950DA"/>
    <w:rsid w:val="001C207D"/>
    <w:rsid w:val="001D117B"/>
    <w:rsid w:val="0021159A"/>
    <w:rsid w:val="00240301"/>
    <w:rsid w:val="002603A9"/>
    <w:rsid w:val="002742D0"/>
    <w:rsid w:val="002866C9"/>
    <w:rsid w:val="002879D0"/>
    <w:rsid w:val="00291C54"/>
    <w:rsid w:val="002A1439"/>
    <w:rsid w:val="002A571E"/>
    <w:rsid w:val="002D301F"/>
    <w:rsid w:val="002F613F"/>
    <w:rsid w:val="00304E62"/>
    <w:rsid w:val="00321DEA"/>
    <w:rsid w:val="003233FC"/>
    <w:rsid w:val="00360962"/>
    <w:rsid w:val="00376C47"/>
    <w:rsid w:val="00385A93"/>
    <w:rsid w:val="00394706"/>
    <w:rsid w:val="003B57C0"/>
    <w:rsid w:val="003C43F6"/>
    <w:rsid w:val="003C7C70"/>
    <w:rsid w:val="003F62C4"/>
    <w:rsid w:val="004103BB"/>
    <w:rsid w:val="00416446"/>
    <w:rsid w:val="00420D94"/>
    <w:rsid w:val="00430B18"/>
    <w:rsid w:val="00440378"/>
    <w:rsid w:val="004513AC"/>
    <w:rsid w:val="00452234"/>
    <w:rsid w:val="0049063E"/>
    <w:rsid w:val="004A1543"/>
    <w:rsid w:val="004E37F5"/>
    <w:rsid w:val="004E7E25"/>
    <w:rsid w:val="005226E4"/>
    <w:rsid w:val="00583C5E"/>
    <w:rsid w:val="00583FF2"/>
    <w:rsid w:val="0058531A"/>
    <w:rsid w:val="005A1215"/>
    <w:rsid w:val="005D5E47"/>
    <w:rsid w:val="005E4DAB"/>
    <w:rsid w:val="005E5537"/>
    <w:rsid w:val="005E72BD"/>
    <w:rsid w:val="005F08FF"/>
    <w:rsid w:val="005F78FD"/>
    <w:rsid w:val="00636386"/>
    <w:rsid w:val="0067412F"/>
    <w:rsid w:val="00684F77"/>
    <w:rsid w:val="006950FD"/>
    <w:rsid w:val="00700574"/>
    <w:rsid w:val="007260CD"/>
    <w:rsid w:val="0078532D"/>
    <w:rsid w:val="00786EBD"/>
    <w:rsid w:val="007A044A"/>
    <w:rsid w:val="007A2AF3"/>
    <w:rsid w:val="007B76AD"/>
    <w:rsid w:val="007C78F3"/>
    <w:rsid w:val="007F7362"/>
    <w:rsid w:val="008173A6"/>
    <w:rsid w:val="00831A9C"/>
    <w:rsid w:val="00845569"/>
    <w:rsid w:val="00857B92"/>
    <w:rsid w:val="009159A8"/>
    <w:rsid w:val="00944CEA"/>
    <w:rsid w:val="009465F3"/>
    <w:rsid w:val="00980681"/>
    <w:rsid w:val="009B5FFE"/>
    <w:rsid w:val="009C25B1"/>
    <w:rsid w:val="009C6E0F"/>
    <w:rsid w:val="009D48FE"/>
    <w:rsid w:val="009F591C"/>
    <w:rsid w:val="00A0418E"/>
    <w:rsid w:val="00A35DC5"/>
    <w:rsid w:val="00A50D6B"/>
    <w:rsid w:val="00AA75EE"/>
    <w:rsid w:val="00AC75C6"/>
    <w:rsid w:val="00AD4F65"/>
    <w:rsid w:val="00AF7AC5"/>
    <w:rsid w:val="00BD586B"/>
    <w:rsid w:val="00BF7E3F"/>
    <w:rsid w:val="00C67BF6"/>
    <w:rsid w:val="00C906C7"/>
    <w:rsid w:val="00C96858"/>
    <w:rsid w:val="00CA0473"/>
    <w:rsid w:val="00CA10F4"/>
    <w:rsid w:val="00CC299F"/>
    <w:rsid w:val="00CD3438"/>
    <w:rsid w:val="00CE0B3A"/>
    <w:rsid w:val="00CE42BB"/>
    <w:rsid w:val="00D63E9B"/>
    <w:rsid w:val="00DA5E66"/>
    <w:rsid w:val="00DC79E7"/>
    <w:rsid w:val="00E026D1"/>
    <w:rsid w:val="00E065B9"/>
    <w:rsid w:val="00E12AC6"/>
    <w:rsid w:val="00E263A3"/>
    <w:rsid w:val="00E61C24"/>
    <w:rsid w:val="00E77F16"/>
    <w:rsid w:val="00ED5424"/>
    <w:rsid w:val="00F03541"/>
    <w:rsid w:val="00F12E50"/>
    <w:rsid w:val="00F33625"/>
    <w:rsid w:val="00F52650"/>
    <w:rsid w:val="00F57E0F"/>
    <w:rsid w:val="00F80747"/>
    <w:rsid w:val="00F843A4"/>
    <w:rsid w:val="00FA762D"/>
    <w:rsid w:val="00FF7F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2112"/>
  <w15:docId w15:val="{6FCAEC92-1CCC-47AA-909C-E488D864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E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96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36634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9685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6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85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858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12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0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f3740aa09e96924ece0ccc5c146e66c1">
  <xsd:schema xmlns:xsd="http://www.w3.org/2001/XMLSchema" xmlns:xs="http://www.w3.org/2001/XMLSchema" xmlns:p="http://schemas.microsoft.com/office/2006/metadata/properties" xmlns:ns3="0b516ab0-04e4-4c88-99cd-523706b96b1a" xmlns:ns4="589fc4a7-9825-4918-b2d3-6237c872ffbf" targetNamespace="http://schemas.microsoft.com/office/2006/metadata/properties" ma:root="true" ma:fieldsID="4861954b2cef7f0e07dddf754b4886c8" ns3:_="" ns4:_="">
    <xsd:import namespace="0b516ab0-04e4-4c88-99cd-523706b96b1a"/>
    <xsd:import namespace="589fc4a7-9825-4918-b2d3-6237c872ff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8752D9-BAFB-45E5-B9CB-3B65C1BB7D6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0b516ab0-04e4-4c88-99cd-523706b96b1a"/>
    <ds:schemaRef ds:uri="589fc4a7-9825-4918-b2d3-6237c872ffb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A79BF3E-EAF5-4790-995A-59CB2F15A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8DC7C6-B743-4587-B5AB-505C63842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589fc4a7-9825-4918-b2d3-6237c872f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ford, Sunni (NIH/NICHD) [E]</dc:creator>
  <cp:keywords/>
  <dc:description/>
  <cp:lastModifiedBy>Mumford, Sunni (NIH/NICHD) [E]</cp:lastModifiedBy>
  <cp:revision>3</cp:revision>
  <dcterms:created xsi:type="dcterms:W3CDTF">2020-12-28T20:49:00Z</dcterms:created>
  <dcterms:modified xsi:type="dcterms:W3CDTF">2020-12-2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